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7CE" w:rsidRDefault="00D337CE">
      <w:r>
        <w:rPr>
          <w:noProof/>
          <w:lang w:eastAsia="en-GB"/>
        </w:rPr>
        <w:drawing>
          <wp:inline distT="0" distB="0" distL="0" distR="0">
            <wp:extent cx="3368842" cy="2503905"/>
            <wp:effectExtent l="0" t="0" r="3175" b="0"/>
            <wp:docPr id="1" name="Picture 1" descr="F:\Arthrobacter\Supplemental files\Fig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Arthrobacter\Supplemental files\Fig S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253" cy="25042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76277" w:rsidRDefault="00D337CE">
      <w:r w:rsidRPr="00D337CE">
        <w:t>Fig S2:</w:t>
      </w:r>
      <w:r>
        <w:t xml:space="preserve"> </w:t>
      </w:r>
      <w:r w:rsidRPr="00D337CE">
        <w:t xml:space="preserve">The percentage of cell aggregates with circumference &gt;4 um in early log-phase cultures of wild-type (Ar0001), </w:t>
      </w:r>
      <w:proofErr w:type="spellStart"/>
      <w:r w:rsidRPr="00D337CE">
        <w:t>ΔotsA</w:t>
      </w:r>
      <w:proofErr w:type="spellEnd"/>
      <w:r w:rsidRPr="00D337CE">
        <w:t xml:space="preserve"> (Ar0002), wild-type + </w:t>
      </w:r>
      <w:proofErr w:type="spellStart"/>
      <w:r w:rsidRPr="00D337CE">
        <w:t>treFEc</w:t>
      </w:r>
      <w:proofErr w:type="spellEnd"/>
      <w:r w:rsidRPr="00D337CE">
        <w:t xml:space="preserve"> (Ar0008) grown in </w:t>
      </w:r>
      <w:r>
        <w:t>LB medium</w:t>
      </w:r>
      <w:r w:rsidRPr="00D337CE">
        <w:t xml:space="preserve"> and wild-type (Ar0001) grown in </w:t>
      </w:r>
      <w:r>
        <w:t>LB medium</w:t>
      </w:r>
      <w:r w:rsidRPr="00D337CE">
        <w:t xml:space="preserve"> amended to a final concentration of 0.</w:t>
      </w:r>
      <w:bookmarkStart w:id="0" w:name="_GoBack"/>
      <w:bookmarkEnd w:id="0"/>
      <w:r w:rsidRPr="00D337CE">
        <w:t xml:space="preserve">57 M </w:t>
      </w:r>
      <w:proofErr w:type="spellStart"/>
      <w:r w:rsidRPr="00D337CE">
        <w:t>NaCl</w:t>
      </w:r>
      <w:proofErr w:type="spellEnd"/>
      <w:r w:rsidRPr="00D337CE">
        <w:t>.</w:t>
      </w:r>
    </w:p>
    <w:sectPr w:rsidR="00C762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37CE"/>
    <w:rsid w:val="009C154D"/>
    <w:rsid w:val="00A6063D"/>
    <w:rsid w:val="00D337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7C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337C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7C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yson P.J.</dc:creator>
  <cp:lastModifiedBy>Dyson P.J.</cp:lastModifiedBy>
  <cp:revision>1</cp:revision>
  <dcterms:created xsi:type="dcterms:W3CDTF">2017-08-31T10:23:00Z</dcterms:created>
  <dcterms:modified xsi:type="dcterms:W3CDTF">2017-08-31T10:31:00Z</dcterms:modified>
</cp:coreProperties>
</file>